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Overlap w:val="never"/>
        <w:tblW w:w="9285" w:type="dxa"/>
        <w:tblInd w:w="-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"/>
        <w:gridCol w:w="1144"/>
        <w:gridCol w:w="2749"/>
        <w:gridCol w:w="1028"/>
        <w:gridCol w:w="1006"/>
        <w:gridCol w:w="1212"/>
        <w:gridCol w:w="703"/>
        <w:gridCol w:w="1338"/>
        <w:gridCol w:w="90"/>
      </w:tblGrid>
      <w:tr w:rsidR="005A5BAB" w:rsidRPr="005A5BAB" w:rsidTr="005A5BAB">
        <w:trPr>
          <w:gridBefore w:val="1"/>
          <w:gridAfter w:val="1"/>
          <w:wBefore w:w="15" w:type="dxa"/>
          <w:wAfter w:w="90" w:type="dxa"/>
          <w:trHeight w:val="499"/>
        </w:trPr>
        <w:tc>
          <w:tcPr>
            <w:tcW w:w="9180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5BAB" w:rsidRPr="005A5BAB" w:rsidRDefault="005A5BAB" w:rsidP="005A5BAB">
            <w:pPr>
              <w:wordWrap/>
              <w:spacing w:after="0" w:line="200" w:lineRule="atLeast"/>
              <w:rPr>
                <w:rFonts w:ascii="Calibri" w:hAnsi="Calibri" w:cs="Calibri"/>
                <w:b/>
                <w:sz w:val="22"/>
              </w:rPr>
            </w:pPr>
            <w:r w:rsidRPr="005A5BAB">
              <w:rPr>
                <w:rFonts w:ascii="Calibri" w:hAnsi="Calibri" w:cs="Calibri"/>
                <w:b/>
                <w:kern w:val="0"/>
                <w:sz w:val="22"/>
              </w:rPr>
              <w:t xml:space="preserve">Supplementary Table </w:t>
            </w:r>
            <w:r w:rsidRPr="005A5BAB">
              <w:rPr>
                <w:rFonts w:ascii="Calibri" w:hAnsi="Calibri" w:cs="Calibri"/>
                <w:b/>
                <w:sz w:val="22"/>
              </w:rPr>
              <w:t>S</w:t>
            </w:r>
            <w:r w:rsidRPr="005A5BAB">
              <w:rPr>
                <w:rFonts w:ascii="Calibri" w:hAnsi="Calibri" w:cs="Calibri"/>
                <w:b/>
                <w:kern w:val="0"/>
                <w:sz w:val="22"/>
              </w:rPr>
              <w:t xml:space="preserve">2. Changes in </w:t>
            </w:r>
            <w:r w:rsidRPr="005A5BAB">
              <w:rPr>
                <w:rFonts w:ascii="Calibri" w:eastAsia="Malgun Gothic" w:hAnsi="Calibri" w:cs="Calibri"/>
                <w:b/>
                <w:bCs/>
                <w:sz w:val="22"/>
              </w:rPr>
              <w:t>putative metabolites</w:t>
            </w:r>
            <w:r w:rsidRPr="005A5BAB">
              <w:rPr>
                <w:rFonts w:ascii="Calibri" w:hAnsi="Calibri" w:cs="Calibri"/>
                <w:b/>
                <w:kern w:val="0"/>
                <w:sz w:val="22"/>
              </w:rPr>
              <w:t xml:space="preserve"> in the kidneys of SAMP1/kl+/+, SAMP1/kl-/-, and HL156A-treated SAMP1/kl-/- mice.</w:t>
            </w:r>
          </w:p>
          <w:p w:rsidR="005A5BAB" w:rsidRPr="005A5BAB" w:rsidRDefault="005A5BAB" w:rsidP="005A5BAB">
            <w:pPr>
              <w:wordWrap/>
              <w:spacing w:after="0" w:line="200" w:lineRule="atLeast"/>
              <w:textAlignment w:val="baseline"/>
              <w:rPr>
                <w:rFonts w:ascii="Calibri" w:eastAsia="Gulim" w:hAnsi="Calibri" w:cs="Calibri"/>
                <w:color w:val="000000"/>
                <w:kern w:val="0"/>
                <w:szCs w:val="20"/>
              </w:rPr>
            </w:pPr>
          </w:p>
        </w:tc>
      </w:tr>
      <w:tr w:rsidR="00E8572A" w:rsidRPr="005A5BAB" w:rsidTr="005A5BAB">
        <w:trPr>
          <w:trHeight w:val="499"/>
        </w:trPr>
        <w:tc>
          <w:tcPr>
            <w:tcW w:w="3908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Putative Metabolite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72A" w:rsidRPr="005A5BAB" w:rsidRDefault="00E8572A" w:rsidP="00E8572A">
            <w:pPr>
              <w:spacing w:after="0" w:line="384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72A" w:rsidRPr="005A5BAB" w:rsidRDefault="00E8572A" w:rsidP="00E8572A">
            <w:pPr>
              <w:spacing w:after="0" w:line="384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72A" w:rsidRPr="005A5BAB" w:rsidRDefault="00E8572A" w:rsidP="00E8572A">
            <w:pPr>
              <w:spacing w:after="0" w:line="384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8572A" w:rsidRPr="005A5BAB" w:rsidRDefault="00E8572A" w:rsidP="00E8572A">
            <w:pPr>
              <w:spacing w:after="0" w:line="384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bookmarkStart w:id="0" w:name="_GoBack"/>
        <w:bookmarkEnd w:id="0"/>
      </w:tr>
      <w:tr w:rsidR="00E8572A" w:rsidRPr="005A5BAB" w:rsidTr="005A5BAB">
        <w:trPr>
          <w:trHeight w:val="56"/>
        </w:trPr>
        <w:tc>
          <w:tcPr>
            <w:tcW w:w="1159" w:type="dxa"/>
            <w:gridSpan w:val="2"/>
            <w:vMerge w:val="restart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ID</w:t>
            </w:r>
          </w:p>
        </w:tc>
        <w:tc>
          <w:tcPr>
            <w:tcW w:w="274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56" w:lineRule="atLeast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HMTDB</w:t>
            </w:r>
            <w:r w:rsidRPr="005A5BAB">
              <w:rPr>
                <w:rFonts w:ascii="Times New Roman" w:eastAsia="Arial" w:hAnsi="Times New Roman" w:cs="Times New Roman"/>
                <w:color w:val="000000"/>
                <w:kern w:val="0"/>
                <w:szCs w:val="20"/>
                <w:vertAlign w:val="superscript"/>
              </w:rPr>
              <w:t>†</w:t>
            </w:r>
          </w:p>
        </w:tc>
        <w:tc>
          <w:tcPr>
            <w:tcW w:w="3246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56" w:lineRule="atLeast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Relative Area</w:t>
            </w:r>
          </w:p>
        </w:tc>
        <w:tc>
          <w:tcPr>
            <w:tcW w:w="2131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56" w:lineRule="atLeast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omparative Analysis</w:t>
            </w:r>
          </w:p>
        </w:tc>
      </w:tr>
      <w:tr w:rsidR="00E8572A" w:rsidRPr="005A5BAB" w:rsidTr="005A5BAB">
        <w:trPr>
          <w:trHeight w:val="56"/>
        </w:trPr>
        <w:tc>
          <w:tcPr>
            <w:tcW w:w="1159" w:type="dxa"/>
            <w:gridSpan w:val="2"/>
            <w:vMerge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E8572A" w:rsidRPr="005A5BAB" w:rsidRDefault="00E8572A" w:rsidP="00E857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49" w:type="dxa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ompound name</w:t>
            </w:r>
          </w:p>
        </w:tc>
        <w:tc>
          <w:tcPr>
            <w:tcW w:w="1028" w:type="dxa"/>
            <w:vMerge w:val="restart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on</w:t>
            </w:r>
          </w:p>
        </w:tc>
        <w:tc>
          <w:tcPr>
            <w:tcW w:w="1006" w:type="dxa"/>
            <w:vMerge w:val="restart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KL</w:t>
            </w:r>
          </w:p>
        </w:tc>
        <w:tc>
          <w:tcPr>
            <w:tcW w:w="1212" w:type="dxa"/>
            <w:vMerge w:val="restart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HL156A</w:t>
            </w:r>
          </w:p>
        </w:tc>
        <w:tc>
          <w:tcPr>
            <w:tcW w:w="2131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56" w:lineRule="atLeast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Ratio</w:t>
            </w: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  <w:vertAlign w:val="superscript"/>
              </w:rPr>
              <w:t>¶</w:t>
            </w:r>
          </w:p>
        </w:tc>
      </w:tr>
      <w:tr w:rsidR="00E8572A" w:rsidRPr="005A5BAB" w:rsidTr="005A5BAB">
        <w:trPr>
          <w:trHeight w:val="243"/>
        </w:trPr>
        <w:tc>
          <w:tcPr>
            <w:tcW w:w="1159" w:type="dxa"/>
            <w:gridSpan w:val="2"/>
            <w:vMerge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E8572A" w:rsidRPr="005A5BAB" w:rsidRDefault="00E8572A" w:rsidP="00E857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49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E8572A" w:rsidRPr="005A5BAB" w:rsidRDefault="00E8572A" w:rsidP="00E857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E8572A" w:rsidRPr="005A5BAB" w:rsidRDefault="00E8572A" w:rsidP="00E857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E8572A" w:rsidRPr="005A5BAB" w:rsidRDefault="00E8572A" w:rsidP="00E857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E8572A" w:rsidRPr="005A5BAB" w:rsidRDefault="00E8572A" w:rsidP="00E857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0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KL vs Con</w:t>
            </w:r>
          </w:p>
        </w:tc>
        <w:tc>
          <w:tcPr>
            <w:tcW w:w="1428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HL156A vs KL</w:t>
            </w:r>
          </w:p>
        </w:tc>
      </w:tr>
      <w:tr w:rsidR="00E8572A" w:rsidRPr="005A5BAB" w:rsidTr="005A5BAB">
        <w:trPr>
          <w:trHeight w:val="72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12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-Aminocyclopropane-1-carboxylicacid</w:t>
            </w:r>
          </w:p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Homoserinelacton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9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2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4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37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-Methyladenos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9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1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3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41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-Methylhistam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2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7.7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5</w:t>
            </w:r>
          </w:p>
        </w:tc>
      </w:tr>
      <w:tr w:rsidR="00E8572A" w:rsidRPr="005A5BAB" w:rsidTr="005A5BAB">
        <w:trPr>
          <w:trHeight w:val="72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87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-Methylhistidine</w:t>
            </w:r>
          </w:p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-Methylhistid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6.8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8.2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6.6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2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56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-Methylnicotinamide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6.4E-0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1E-0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3E-0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3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6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26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-Pyrroline 5-carboxylic aci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0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4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2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2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61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</w:t>
            </w:r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H</w:t>
            </w: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Imidazole-4-propionicaci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6.6E-0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8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3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7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7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15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'-Deoxycytid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9.0E-0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3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4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58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,3-Diphosphoglyceric aci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3E-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N.D.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N.D.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&lt;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N.A.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04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,6-Diaminopimelic acid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E-0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6.5E-0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6.7E-0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E8572A" w:rsidRPr="005A5BAB" w:rsidTr="005A5BAB">
        <w:trPr>
          <w:trHeight w:val="72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18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-Aminoisobutyricacid</w:t>
            </w:r>
          </w:p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-Aminobutyricaci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1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2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7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05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-Hydroxybutyric aci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N.D.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6.3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3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&lt;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07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-Hydroxyisobutyric aci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N.D.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2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2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&lt;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35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-Methylser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0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6.2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6.1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2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104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'-Dephospho CoA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5E-0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N.D.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N.D.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&lt;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N.A.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17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-Aminobutyric aci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2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6.2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6.4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2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14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-Aminoisobutyric aci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5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4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7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06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-Hydroxybutyric aci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1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E-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E-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2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46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-Indoxylsulfuric aci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5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5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8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2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34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-Phosphoglyceric acid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E-0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8E-0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5E-0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17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-Acetamidobutanoic aci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6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8.3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7.3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5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64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-Guanidinobutyric aci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2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5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3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43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'-Deoxy-5'-methylthioadenos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5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0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3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2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32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-Aminovaleric aci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6.7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6E-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3E-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4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81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-Hydroxylysine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2E-0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5E-0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5E-0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6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12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-Oxoprol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4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3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3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59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6-Phosphogluconic aci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4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N.D.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N.D.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&lt;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N.A.</w:t>
            </w:r>
          </w:p>
        </w:tc>
      </w:tr>
      <w:tr w:rsidR="00E8572A" w:rsidRPr="005A5BAB" w:rsidTr="005A5BAB">
        <w:trPr>
          <w:trHeight w:val="72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lastRenderedPageBreak/>
              <w:t>A_002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8-Hydroxyoctanoicacid</w:t>
            </w:r>
          </w:p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-Hydroxyoctanoicaci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1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7.9E-0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N.D.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&lt;1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13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cetoacetamid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8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8.1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6.0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9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7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65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cetylcholine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5E-0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6.3E-0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7.6E-0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8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2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54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den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6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6.5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8.0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2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33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denos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6E-0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5E-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E-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7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85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denylosuccinic</w:t>
            </w:r>
            <w:proofErr w:type="spellEnd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 aci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3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8.6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6.7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82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D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9E-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4E-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6E-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7</w:t>
            </w:r>
          </w:p>
        </w:tc>
      </w:tr>
      <w:tr w:rsidR="00E8572A" w:rsidRPr="005A5BAB" w:rsidTr="005A5BAB">
        <w:trPr>
          <w:trHeight w:val="720"/>
        </w:trPr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98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DP-glucose</w:t>
            </w:r>
          </w:p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GDP-fucose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6E-0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9E-0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8E-0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95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DP-ribos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7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2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7.8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5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97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drenal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0E-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7E-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9E-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7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09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l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6E-0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4E-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E-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7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M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3E-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4E-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3E-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3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37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nserine_divalent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6E-0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9E-0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8.3E-0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4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89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rg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6E-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4E-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8E-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41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rgininosuccinic</w:t>
            </w:r>
            <w:proofErr w:type="spellEnd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 aci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3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9.8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7.5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32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scorbic aci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5E-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2E-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1E-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5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sn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2E-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2E-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E-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53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sp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9E-0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9.4E-0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9.5E-0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92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T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4E-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7E-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6.5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2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4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31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Beta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8E-0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0E-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3E-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4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36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Betainealdehyde_+H</w:t>
            </w: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  <w:vertAlign w:val="subscript"/>
              </w:rPr>
              <w:t>2</w:t>
            </w: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2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1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6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6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17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Butyrylcarnitin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6.9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8.5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9.1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2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09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arboxymethyllysin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7E-0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6.7E-0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4E-0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8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8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arnit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2E-0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6.8E-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7.3E-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14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arnos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2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8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0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77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D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7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6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5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9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DP-chol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8.9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8.2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19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holine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8E-0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5E-0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8E-0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31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cis-</w:t>
            </w:r>
            <w:proofErr w:type="spellStart"/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Aconiticacid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9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8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3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5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38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itric aci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2E-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8.1E-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6.5E-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6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91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itrull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4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7.4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1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4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7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64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M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7.5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9.6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8.9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101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MP-</w:t>
            </w:r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N</w:t>
            </w: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acetylneuraminate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0E-0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5E-0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8E-0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2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73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oA_divalent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3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N.D.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1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&lt;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&lt;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47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reat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8E-0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9E-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7E-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lastRenderedPageBreak/>
              <w:t>C_0027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reatin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2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3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6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38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ys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6.5E-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9.0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1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014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4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93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ys-Gly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2E-0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5E-0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0E-0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0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13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ystathion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6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6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0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54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ysteine glutathione disulfid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4E-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0E-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3E-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2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yst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4E-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6E-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E-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7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23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ytid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6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1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1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2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7</w:t>
            </w:r>
          </w:p>
        </w:tc>
      </w:tr>
      <w:tr w:rsidR="00E8572A" w:rsidRPr="005A5BAB" w:rsidTr="005A5BAB">
        <w:trPr>
          <w:trHeight w:val="720"/>
        </w:trPr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77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Daminozide</w:t>
            </w:r>
          </w:p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la-Ala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7.3E-0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5E-0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8E-0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2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21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Diethanolamin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8.7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8.0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6.5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3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Dyphyll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2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6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9.9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6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62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Ectoin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1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8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6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6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16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Ergothione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3E-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1E-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6E-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3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03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Ethanolamine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6.4E-0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6.2E-0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5E-0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15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Ethanolamine phosphat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0E-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2E-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1E-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75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FAD_divalent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9.2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8.2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53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Fructose 6-phosphat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7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5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5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08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Fumaric aci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4E-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5E-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3E-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15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GABA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6.4E-0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7.0E-0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7.0E-0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83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GD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7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6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7</w:t>
            </w:r>
          </w:p>
        </w:tc>
      </w:tr>
      <w:tr w:rsidR="00E8572A" w:rsidRPr="005A5BAB" w:rsidTr="005A5BAB">
        <w:trPr>
          <w:trHeight w:val="108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99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GDP-glucose</w:t>
            </w:r>
          </w:p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GDP-mannose</w:t>
            </w:r>
          </w:p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GDP-galactos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5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7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3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68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Gln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E-0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4E-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4E-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4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71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Glu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7.3E-0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2E-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0E-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35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Glu-Glu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E-0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9.1E-0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2E-0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3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42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Gluconic aci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4E-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E-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E-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94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Gluconolacto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4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1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0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54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Glucose 1-phosphat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7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1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3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2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6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52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Glucose 6-phosphat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4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5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7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</w:tr>
      <w:tr w:rsidR="00E8572A" w:rsidRPr="005A5BAB" w:rsidTr="005A5BAB">
        <w:trPr>
          <w:trHeight w:val="720"/>
        </w:trPr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40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Glucuronicacid</w:t>
            </w:r>
            <w:proofErr w:type="spellEnd"/>
          </w:p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Galacturonicacid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6E-0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6E-0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6E-0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46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Glutathione (GSH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0E-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6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3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03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7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45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Glutathione (GSSG)_divalent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0E-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6.1E-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2E-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0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05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Gly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4E-0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9E-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5E-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03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Gly</w:t>
            </w:r>
            <w:proofErr w:type="spellEnd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As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8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9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4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2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11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Glycerol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7.4E-0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8.0E-0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6E-0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7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lastRenderedPageBreak/>
              <w:t>A_0028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Glycerol 3-phosphat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9E-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8E-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6.4E-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2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31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Glycerophosphocholin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9E-0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7E-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9E-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72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GM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8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1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8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94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GT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7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6.9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7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5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90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Guanidinosuccinic</w:t>
            </w:r>
            <w:proofErr w:type="spellEnd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 acid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1E-0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1E-0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8E-0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29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Guanidoacetic</w:t>
            </w:r>
            <w:proofErr w:type="spellEnd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 aci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8.9E-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6.1E-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0E-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74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Guan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7.7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7.5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6.5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38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Guanos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9E-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7E-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3E-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7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41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Gulonic</w:t>
            </w:r>
            <w:proofErr w:type="spellEnd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 aci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2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4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3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33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Hippuric acid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9E-0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6.9E-0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2E-0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8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76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Hi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3E-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7E-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5E-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2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24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Histam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8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9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8.7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5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21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Homocarnos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1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8.3E-0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N.D.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&lt;1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02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Homocitrullin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8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8.7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6.8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5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34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Homoserine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5E-0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0E-0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7E-0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2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2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46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Hydroxyprol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8.0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3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4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22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Hypotaur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E-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8E-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7E-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55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Hypoxanth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9E-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3E-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5E-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49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Il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4E-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7E-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7E-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71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IMP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8.4E-0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7.6E-0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9.1E-0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2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34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Inos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8.2E-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8E-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5E-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11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Isethionic</w:t>
            </w:r>
            <w:proofErr w:type="spellEnd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 aci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8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3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2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7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Isoglutamic</w:t>
            </w:r>
            <w:proofErr w:type="spellEnd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 aci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5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8.7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9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4</w:t>
            </w:r>
          </w:p>
        </w:tc>
      </w:tr>
      <w:tr w:rsidR="00E8572A" w:rsidRPr="005A5BAB" w:rsidTr="005A5BAB">
        <w:trPr>
          <w:trHeight w:val="72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29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Isovalerylalanine</w:t>
            </w:r>
            <w:proofErr w:type="spellEnd"/>
          </w:p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N</w:t>
            </w: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  <w:proofErr w:type="spellStart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cetylleucin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7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6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8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25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Isovalerylcarnitin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3E-0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7.7E-0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7.4E-0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04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Lactic aci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6E-0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1E-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7E-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44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Lauric aci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5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7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5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5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Lauroylcarnitin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2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7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1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5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48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Leu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9.7E-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7.3E-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7.1E-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69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Ly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3E-0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6E-0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3E-0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13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Malic aci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1E-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6E-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6E-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5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26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Malonylcarnitin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7.1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5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9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72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Met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9E-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4E-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2E-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82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Methionine sulfoxid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1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4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7.7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6</w:t>
            </w:r>
          </w:p>
        </w:tc>
      </w:tr>
      <w:tr w:rsidR="00E8572A" w:rsidRPr="005A5BAB" w:rsidTr="005A5BAB">
        <w:trPr>
          <w:trHeight w:val="720"/>
        </w:trPr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55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myo-Inositol1-phosphate</w:t>
            </w:r>
          </w:p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myo-Inositol3-phosphate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7.8E-0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1E-0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5E-0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6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7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lastRenderedPageBreak/>
              <w:t>A_0056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myo-Inositol2-phosphat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9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9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6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16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gramStart"/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N,N</w:t>
            </w:r>
            <w:proofErr w:type="gramEnd"/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-Dimethylglyc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6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9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2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5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21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N-Acetylcyste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2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N.D.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N.D.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&lt;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N.A.</w:t>
            </w:r>
          </w:p>
        </w:tc>
      </w:tr>
      <w:tr w:rsidR="00E8572A" w:rsidRPr="005A5BAB" w:rsidTr="005A5BAB">
        <w:trPr>
          <w:trHeight w:val="108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12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N-</w:t>
            </w:r>
            <w:proofErr w:type="spellStart"/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Acetylgalactosamine</w:t>
            </w:r>
            <w:proofErr w:type="spellEnd"/>
          </w:p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N-</w:t>
            </w:r>
            <w:proofErr w:type="spellStart"/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Acetylmannosamine</w:t>
            </w:r>
            <w:proofErr w:type="spellEnd"/>
          </w:p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N-Acetylglucosam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2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5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7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62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N-Acetylglucosamine1-phosphate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6E-0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5E-0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9.4E-0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6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61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N-Acetylglucosamine6-phosphat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4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2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8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6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0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N-</w:t>
            </w:r>
            <w:proofErr w:type="spellStart"/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Acetyllysin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7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6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6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66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N-</w:t>
            </w:r>
            <w:proofErr w:type="spellStart"/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Glycolylneuraminicacid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4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6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6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45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N-</w:t>
            </w:r>
            <w:proofErr w:type="spellStart"/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Methylprolin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3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5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N.D.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5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&lt;1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88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N</w:t>
            </w:r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  <w:vertAlign w:val="superscript"/>
              </w:rPr>
              <w:t>5</w:t>
            </w:r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-Ethylglutamine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8E-0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4E-0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5E-0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7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01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N</w:t>
            </w:r>
            <w:proofErr w:type="gramStart"/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  <w:vertAlign w:val="superscript"/>
              </w:rPr>
              <w:t>6</w:t>
            </w:r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,N</w:t>
            </w:r>
            <w:proofErr w:type="gramEnd"/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  <w:vertAlign w:val="superscript"/>
              </w:rPr>
              <w:t>6</w:t>
            </w:r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,N</w:t>
            </w:r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  <w:vertAlign w:val="superscript"/>
              </w:rPr>
              <w:t>6</w:t>
            </w:r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-Trimethyllys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4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9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3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7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99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N</w:t>
            </w:r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  <w:vertAlign w:val="superscript"/>
              </w:rPr>
              <w:t>6</w:t>
            </w:r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-Acetyllys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9.1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6.0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6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78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N</w:t>
            </w:r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  <w:vertAlign w:val="superscript"/>
              </w:rPr>
              <w:t>6</w:t>
            </w:r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-Methyllys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3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4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9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98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N</w:t>
            </w:r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  <w:vertAlign w:val="superscript"/>
              </w:rPr>
              <w:t>8</w:t>
            </w:r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-Acetylspermid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4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6.4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2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7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7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102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NAD</w:t>
            </w: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  <w:vertAlign w:val="superscript"/>
              </w:rPr>
              <w:t>+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8E-0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7E-0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4E-0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103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NAD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2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4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1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105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NADP</w:t>
            </w: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  <w:vertAlign w:val="superscript"/>
              </w:rPr>
              <w:t>+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7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3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1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39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Nicotinamid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0E-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7E-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0E-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49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NM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3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4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2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3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5</w:t>
            </w:r>
          </w:p>
        </w:tc>
      </w:tr>
      <w:tr w:rsidR="00E8572A" w:rsidRPr="005A5BAB" w:rsidTr="005A5BAB">
        <w:trPr>
          <w:trHeight w:val="720"/>
        </w:trPr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86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Noradrenaline</w:t>
            </w:r>
          </w:p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6-Hydroxydopamine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9E-0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7.6E-0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2E-0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9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7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07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O-</w:t>
            </w:r>
            <w:proofErr w:type="spellStart"/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Acetylcarnitin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7.1E-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8.4E-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8.1E-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2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E8572A" w:rsidRPr="005A5BAB" w:rsidTr="005A5BAB">
        <w:trPr>
          <w:trHeight w:val="72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79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O-</w:t>
            </w:r>
            <w:proofErr w:type="spellStart"/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Acetylhomoserine</w:t>
            </w:r>
            <w:proofErr w:type="spellEnd"/>
          </w:p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2-Aminoadipicaci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4E-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7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9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39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Octanoylcarnitin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7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8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9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2</w:t>
            </w:r>
          </w:p>
        </w:tc>
      </w:tr>
      <w:tr w:rsidR="00E8572A" w:rsidRPr="005A5BAB" w:rsidTr="005A5BAB">
        <w:trPr>
          <w:trHeight w:val="72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75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Octopamine</w:t>
            </w:r>
          </w:p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Dopam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6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8.8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6.4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9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7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40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Ophthalmic acid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9.6E-0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7E-0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7E-0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51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Ornith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8.9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8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0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47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Pantothenic aci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5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2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0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2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83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Ph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7E-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2E-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1E-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45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Phosphocreat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9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6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7.8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4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24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Phosphoenolpyruvic</w:t>
            </w:r>
            <w:proofErr w:type="spellEnd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 acid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4E-0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N.D.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9E-0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&lt;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&lt;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96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Phosphorylcholin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5E-0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2E-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E-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44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Pipecolic aci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1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6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4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2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7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lastRenderedPageBreak/>
              <w:t>C_0028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Pro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5E-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8E-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5E-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07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Putresc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8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9.9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7.9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85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Pyridoxamine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7.9E-0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3E-0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2E-0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27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Pyridoxamine 5'-phosphat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9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7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1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48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Ribose 5-phosphat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5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2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N.D.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&lt;1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49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Ribulose 5-phosphat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5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5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9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3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52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S-Adenosylhomocyste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6.7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1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0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53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S-Adenosylmethionine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7E-0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8E-0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1E-0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47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S-</w:t>
            </w:r>
            <w:proofErr w:type="spellStart"/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Methylglutathion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2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5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1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6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36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Saccharopin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4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2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4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2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1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Sarcos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6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5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5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05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SDM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5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7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2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7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60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Sedoheptulose</w:t>
            </w:r>
            <w:proofErr w:type="spellEnd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 7-phosphate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8E-0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2E-0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4E-0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2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S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3E-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9E-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5E-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92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Seroton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1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4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3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7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57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Sorbitol 6-phosphat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3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9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2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67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Spermid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3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2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9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06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Spermine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8E-0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7E-0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4E-0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7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63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Stachydrin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0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1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3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1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Succinic aci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8E-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8E-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7E-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4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Taur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9E-0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3E-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0E-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2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93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Taurocholic aci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3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6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0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5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84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Taurocyamin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9.2E-0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4E-0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E-0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5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22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Terephthalic aci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2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9.4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32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Thiam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1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5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0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8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Thiamine diphosphat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7.7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4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6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6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51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Thiamine phosphat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8.8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8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4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52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Thiaprolin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3E-0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8E-0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0E-0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33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Thr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6.8E-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2E-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1E-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14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Threonic</w:t>
            </w:r>
            <w:proofErr w:type="spellEnd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 xml:space="preserve"> aci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9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8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3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5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7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73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Triethanolam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1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5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9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2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58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Trigonell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3E-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4E-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6E-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7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01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Trimethylamine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2E-0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N.D.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N.D.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&lt;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N.A.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06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Trimethylamine</w:t>
            </w:r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N</w:t>
            </w:r>
            <w:proofErr w:type="spellEnd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oxid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6E-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9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5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07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3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08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Trp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4E-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E-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9.8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95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Ty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6E-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3E-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4E-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78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UD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8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0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2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6</w:t>
            </w:r>
          </w:p>
        </w:tc>
      </w:tr>
      <w:tr w:rsidR="00E8572A" w:rsidRPr="005A5BAB" w:rsidTr="005A5BAB">
        <w:trPr>
          <w:trHeight w:val="720"/>
        </w:trPr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lastRenderedPageBreak/>
              <w:t>A_0096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UDP-glucose</w:t>
            </w:r>
          </w:p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UDP-galactose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5E-0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E-0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9.9E-0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97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UDP-glucuronic aci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6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2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6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</w:t>
            </w:r>
          </w:p>
        </w:tc>
      </w:tr>
      <w:tr w:rsidR="00E8572A" w:rsidRPr="005A5BAB" w:rsidTr="005A5BAB">
        <w:trPr>
          <w:trHeight w:val="72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10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UDP-</w:t>
            </w:r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N</w:t>
            </w: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  <w:proofErr w:type="spellStart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cetylgalactosamine</w:t>
            </w:r>
            <w:proofErr w:type="spellEnd"/>
          </w:p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UDP-</w:t>
            </w:r>
            <w:r w:rsidRPr="005A5BAB"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Cs w:val="20"/>
              </w:rPr>
              <w:t>N</w:t>
            </w: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acetylglucosam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8.2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8.2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7.7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65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UM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1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6.8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6.4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2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25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Uracil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8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0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7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02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Urea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4E+0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8E+0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8E+0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2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25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Uric aci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8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2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1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24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Urid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3E-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3E-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9.3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7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6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Urocanic aci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6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1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5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9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89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UT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4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2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8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3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30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Val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8.2E-0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6.0E-0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5E-0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16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XA000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9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9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N.D.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&lt;1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23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XA00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9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1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3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4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3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XA001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8.2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2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5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4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3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36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XA00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4.6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6.4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N.D.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4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&lt;1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37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XA001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9.6E-0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4E-0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1E-0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5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6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5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XA003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3E-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3E-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1E-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51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XA003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6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2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4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84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XA006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3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1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2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A_0019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Xanth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5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5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0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2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04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XC000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5E-0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N.D.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N.D.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&lt;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N.A.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43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XC00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9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3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7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1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XC006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E-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2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8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19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XC007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7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1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4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8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29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XC008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2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2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2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7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4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42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XC012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2E-0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E-0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9.1E-0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48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XC013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9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7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1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8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08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Arial" w:hAnsi="Times New Roman" w:cs="Times New Roman"/>
                <w:color w:val="000000"/>
                <w:kern w:val="0"/>
                <w:szCs w:val="20"/>
              </w:rPr>
              <w:t>β</w:t>
            </w: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Al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8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0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3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11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Arial" w:hAnsi="Times New Roman" w:cs="Times New Roman"/>
                <w:color w:val="000000"/>
                <w:kern w:val="0"/>
                <w:szCs w:val="20"/>
              </w:rPr>
              <w:t>β</w:t>
            </w: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Ala-Ly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7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2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4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066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Arial" w:hAnsi="Times New Roman" w:cs="Times New Roman"/>
                <w:color w:val="000000"/>
                <w:kern w:val="0"/>
                <w:szCs w:val="20"/>
              </w:rPr>
              <w:t>γ</w:t>
            </w: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  <w:proofErr w:type="spellStart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Butyrobetain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7.5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8.6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9.5E-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1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18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Arial" w:hAnsi="Times New Roman" w:cs="Times New Roman"/>
                <w:color w:val="000000"/>
                <w:kern w:val="0"/>
                <w:szCs w:val="20"/>
              </w:rPr>
              <w:t>γ</w:t>
            </w: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Glu-2-aminobutyric acid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N.D.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4E-0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96969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4E-0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&lt;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969696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0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28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Arial" w:hAnsi="Times New Roman" w:cs="Times New Roman"/>
                <w:color w:val="000000"/>
                <w:kern w:val="0"/>
                <w:szCs w:val="20"/>
              </w:rPr>
              <w:t>γ</w:t>
            </w: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  <w:proofErr w:type="spellStart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Glu</w:t>
            </w:r>
            <w:proofErr w:type="spellEnd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  <w:proofErr w:type="spellStart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ys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3E-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5.0E-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9.3E-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1428" w:type="dxa"/>
            <w:gridSpan w:val="2"/>
            <w:tcBorders>
              <w:top w:val="single" w:sz="4" w:space="0" w:color="969696"/>
              <w:left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8</w:t>
            </w:r>
          </w:p>
        </w:tc>
      </w:tr>
      <w:tr w:rsidR="00E8572A" w:rsidRPr="005A5BAB" w:rsidTr="005A5BAB">
        <w:trPr>
          <w:trHeight w:val="360"/>
        </w:trPr>
        <w:tc>
          <w:tcPr>
            <w:tcW w:w="1159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C_0144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Arial" w:hAnsi="Times New Roman" w:cs="Times New Roman"/>
                <w:color w:val="000000"/>
                <w:kern w:val="0"/>
                <w:szCs w:val="20"/>
              </w:rPr>
              <w:t>γ</w:t>
            </w: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  <w:proofErr w:type="spellStart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Glu</w:t>
            </w:r>
            <w:proofErr w:type="spellEnd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Val-</w:t>
            </w:r>
            <w:proofErr w:type="spellStart"/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Gly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3.1E-0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7.4E-0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8.6E-0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2.4</w:t>
            </w:r>
          </w:p>
        </w:tc>
        <w:tc>
          <w:tcPr>
            <w:tcW w:w="1428" w:type="dxa"/>
            <w:gridSpan w:val="2"/>
            <w:tcBorders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572A" w:rsidRPr="005A5BAB" w:rsidRDefault="00E8572A" w:rsidP="00E8572A">
            <w:pPr>
              <w:shd w:val="clear" w:color="auto" w:fill="D8D8D8"/>
              <w:wordWrap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5A5BAB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1.2</w:t>
            </w:r>
          </w:p>
        </w:tc>
      </w:tr>
      <w:tr w:rsidR="00E8572A" w:rsidRPr="005A5BAB" w:rsidTr="005A5BAB"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30"/>
        </w:trPr>
        <w:tc>
          <w:tcPr>
            <w:tcW w:w="928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72A" w:rsidRPr="005A5BAB" w:rsidRDefault="00E8572A" w:rsidP="005A5BAB">
            <w:pPr>
              <w:widowControl/>
              <w:wordWrap/>
              <w:autoSpaceDE/>
              <w:autoSpaceDN/>
              <w:spacing w:after="0" w:line="200" w:lineRule="atLeast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5A5BAB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ID consists of analysis mode and number. 'C' and 'A' showed cation and anion modes, respectively.</w:t>
            </w:r>
          </w:p>
        </w:tc>
      </w:tr>
      <w:tr w:rsidR="00E8572A" w:rsidRPr="005A5BAB" w:rsidTr="005A5BAB"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30"/>
        </w:trPr>
        <w:tc>
          <w:tcPr>
            <w:tcW w:w="928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72A" w:rsidRPr="005A5BAB" w:rsidRDefault="00E8572A" w:rsidP="005A5BAB">
            <w:pPr>
              <w:widowControl/>
              <w:wordWrap/>
              <w:autoSpaceDE/>
              <w:autoSpaceDN/>
              <w:spacing w:after="0" w:line="200" w:lineRule="atLeast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5A5BAB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N.D. (Not Detected):  The target peak or metabolite was below detection limits.</w:t>
            </w:r>
          </w:p>
        </w:tc>
      </w:tr>
      <w:tr w:rsidR="00E8572A" w:rsidRPr="005A5BAB" w:rsidTr="005A5BAB"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30"/>
        </w:trPr>
        <w:tc>
          <w:tcPr>
            <w:tcW w:w="928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72A" w:rsidRPr="005A5BAB" w:rsidRDefault="00E8572A" w:rsidP="005A5BAB">
            <w:pPr>
              <w:widowControl/>
              <w:wordWrap/>
              <w:autoSpaceDE/>
              <w:autoSpaceDN/>
              <w:spacing w:after="0" w:line="200" w:lineRule="atLeast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5A5BAB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 xml:space="preserve">N.A. (Not Available): The calculation was impossible because of </w:t>
            </w:r>
            <w:proofErr w:type="spellStart"/>
            <w:r w:rsidRPr="005A5BAB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insufficience</w:t>
            </w:r>
            <w:proofErr w:type="spellEnd"/>
            <w:r w:rsidRPr="005A5BAB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 xml:space="preserve"> of the data.</w:t>
            </w:r>
          </w:p>
        </w:tc>
      </w:tr>
      <w:tr w:rsidR="00E8572A" w:rsidRPr="005A5BAB" w:rsidTr="005A5BAB"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30"/>
        </w:trPr>
        <w:tc>
          <w:tcPr>
            <w:tcW w:w="928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72A" w:rsidRPr="005A5BAB" w:rsidRDefault="00E8572A" w:rsidP="005A5BAB">
            <w:pPr>
              <w:widowControl/>
              <w:wordWrap/>
              <w:autoSpaceDE/>
              <w:autoSpaceDN/>
              <w:spacing w:after="0" w:line="200" w:lineRule="atLeast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5A5BAB">
              <w:rPr>
                <w:rFonts w:ascii="Calibri" w:eastAsia="Malgun Gothic" w:hAnsi="Calibri" w:cs="Calibri"/>
                <w:color w:val="000000"/>
                <w:kern w:val="0"/>
                <w:szCs w:val="20"/>
                <w:vertAlign w:val="superscript"/>
              </w:rPr>
              <w:lastRenderedPageBreak/>
              <w:t xml:space="preserve">† </w:t>
            </w:r>
            <w:r w:rsidRPr="005A5BAB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 xml:space="preserve">Putative metabolites which were assigned on the basis of </w:t>
            </w:r>
            <w:r w:rsidRPr="005A5BAB">
              <w:rPr>
                <w:rFonts w:ascii="Calibri" w:eastAsia="Malgun Gothic" w:hAnsi="Calibri" w:cs="Calibri"/>
                <w:i/>
                <w:iCs/>
                <w:color w:val="000000"/>
                <w:kern w:val="0"/>
                <w:szCs w:val="20"/>
              </w:rPr>
              <w:t>m/z</w:t>
            </w:r>
            <w:r w:rsidRPr="005A5BAB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 xml:space="preserve"> and MT in HMT standard compound library.</w:t>
            </w:r>
          </w:p>
        </w:tc>
      </w:tr>
      <w:tr w:rsidR="00E8572A" w:rsidRPr="005A5BAB" w:rsidTr="005A5BAB"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30"/>
        </w:trPr>
        <w:tc>
          <w:tcPr>
            <w:tcW w:w="928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72A" w:rsidRPr="005A5BAB" w:rsidRDefault="00E8572A" w:rsidP="005A5BAB">
            <w:pPr>
              <w:widowControl/>
              <w:wordWrap/>
              <w:autoSpaceDE/>
              <w:autoSpaceDN/>
              <w:spacing w:after="0" w:line="200" w:lineRule="atLeast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5A5BAB">
              <w:rPr>
                <w:rFonts w:ascii="Calibri" w:eastAsia="Malgun Gothic" w:hAnsi="Calibri" w:cs="Calibri"/>
                <w:color w:val="000000"/>
                <w:kern w:val="0"/>
                <w:szCs w:val="20"/>
                <w:vertAlign w:val="superscript"/>
              </w:rPr>
              <w:t xml:space="preserve">¶ </w:t>
            </w:r>
            <w:r w:rsidRPr="005A5BAB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The ratio is of computed by using averaged detection values. The latter was used as denominator.</w:t>
            </w:r>
          </w:p>
        </w:tc>
      </w:tr>
      <w:tr w:rsidR="00E8572A" w:rsidRPr="005A5BAB" w:rsidTr="005A5BAB"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330"/>
        </w:trPr>
        <w:tc>
          <w:tcPr>
            <w:tcW w:w="928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72A" w:rsidRPr="005A5BAB" w:rsidRDefault="00E8572A" w:rsidP="005A5BAB">
            <w:pPr>
              <w:widowControl/>
              <w:wordWrap/>
              <w:autoSpaceDE/>
              <w:autoSpaceDN/>
              <w:spacing w:after="0" w:line="200" w:lineRule="atLeast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5A5BAB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The data are sorted by Compound name in ascending order.</w:t>
            </w:r>
          </w:p>
        </w:tc>
      </w:tr>
    </w:tbl>
    <w:p w:rsidR="00F07EF6" w:rsidRPr="00E8572A" w:rsidRDefault="00F07EF6" w:rsidP="005A5BAB"/>
    <w:sectPr w:rsidR="00F07EF6" w:rsidRPr="00E8572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8572A"/>
    <w:rsid w:val="005A5BAB"/>
    <w:rsid w:val="00E8572A"/>
    <w:rsid w:val="00F07EF6"/>
    <w:rsid w:val="00F85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8D656"/>
  <w15:docId w15:val="{98601B5A-8E15-4BFB-983B-55EB46AC1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E8572A"/>
    <w:pPr>
      <w:spacing w:after="0"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paragraph" w:customStyle="1" w:styleId="xl74">
    <w:name w:val="xl74"/>
    <w:basedOn w:val="Normal"/>
    <w:rsid w:val="00E8572A"/>
    <w:pPr>
      <w:wordWrap/>
      <w:spacing w:after="0" w:line="240" w:lineRule="auto"/>
      <w:jc w:val="left"/>
      <w:textAlignment w:val="center"/>
    </w:pPr>
    <w:rPr>
      <w:rFonts w:ascii="Gulim" w:eastAsia="Gulim" w:hAnsi="Gulim" w:cs="Gulim"/>
      <w:color w:val="000000"/>
      <w:kern w:val="0"/>
      <w:sz w:val="32"/>
      <w:szCs w:val="32"/>
    </w:rPr>
  </w:style>
  <w:style w:type="paragraph" w:customStyle="1" w:styleId="xl98">
    <w:name w:val="xl98"/>
    <w:basedOn w:val="Normal"/>
    <w:rsid w:val="00E8572A"/>
    <w:pPr>
      <w:wordWrap/>
      <w:spacing w:after="0" w:line="240" w:lineRule="auto"/>
      <w:jc w:val="center"/>
      <w:textAlignment w:val="center"/>
    </w:pPr>
    <w:rPr>
      <w:rFonts w:ascii="Gulim" w:eastAsia="Gulim" w:hAnsi="Gulim" w:cs="Gulim"/>
      <w:color w:val="000000"/>
      <w:kern w:val="0"/>
      <w:sz w:val="22"/>
    </w:rPr>
  </w:style>
  <w:style w:type="paragraph" w:customStyle="1" w:styleId="xl97">
    <w:name w:val="xl97"/>
    <w:basedOn w:val="Normal"/>
    <w:rsid w:val="00E8572A"/>
    <w:pPr>
      <w:wordWrap/>
      <w:spacing w:after="0" w:line="240" w:lineRule="auto"/>
      <w:jc w:val="center"/>
      <w:textAlignment w:val="center"/>
    </w:pPr>
    <w:rPr>
      <w:rFonts w:ascii="Gulim" w:eastAsia="Gulim" w:hAnsi="Gulim" w:cs="Gulim"/>
      <w:color w:val="000000"/>
      <w:kern w:val="0"/>
      <w:sz w:val="22"/>
    </w:rPr>
  </w:style>
  <w:style w:type="paragraph" w:customStyle="1" w:styleId="xl100">
    <w:name w:val="xl100"/>
    <w:basedOn w:val="Normal"/>
    <w:rsid w:val="00E8572A"/>
    <w:pPr>
      <w:shd w:val="clear" w:color="auto" w:fill="D8D8D8"/>
      <w:wordWrap/>
      <w:spacing w:after="0" w:line="240" w:lineRule="auto"/>
      <w:jc w:val="center"/>
      <w:textAlignment w:val="center"/>
    </w:pPr>
    <w:rPr>
      <w:rFonts w:ascii="Gulim" w:eastAsia="Gulim" w:hAnsi="Gulim" w:cs="Gulim"/>
      <w:color w:val="000000"/>
      <w:kern w:val="0"/>
      <w:sz w:val="22"/>
    </w:rPr>
  </w:style>
  <w:style w:type="paragraph" w:customStyle="1" w:styleId="xl95">
    <w:name w:val="xl95"/>
    <w:basedOn w:val="Normal"/>
    <w:rsid w:val="00E8572A"/>
    <w:pPr>
      <w:shd w:val="clear" w:color="auto" w:fill="D8D8D8"/>
      <w:wordWrap/>
      <w:spacing w:after="0" w:line="240" w:lineRule="auto"/>
      <w:jc w:val="center"/>
      <w:textAlignment w:val="center"/>
    </w:pPr>
    <w:rPr>
      <w:rFonts w:ascii="Gulim" w:eastAsia="Gulim" w:hAnsi="Gulim" w:cs="Gulim"/>
      <w:color w:val="000000"/>
      <w:kern w:val="0"/>
      <w:sz w:val="22"/>
    </w:rPr>
  </w:style>
  <w:style w:type="paragraph" w:customStyle="1" w:styleId="xl80">
    <w:name w:val="xl80"/>
    <w:basedOn w:val="Normal"/>
    <w:rsid w:val="00E8572A"/>
    <w:pPr>
      <w:wordWrap/>
      <w:spacing w:after="0" w:line="240" w:lineRule="auto"/>
      <w:jc w:val="center"/>
      <w:textAlignment w:val="center"/>
    </w:pPr>
    <w:rPr>
      <w:rFonts w:ascii="Gulim" w:eastAsia="Gulim" w:hAnsi="Gulim" w:cs="Gulim"/>
      <w:color w:val="000000"/>
      <w:kern w:val="0"/>
      <w:sz w:val="22"/>
    </w:rPr>
  </w:style>
  <w:style w:type="paragraph" w:customStyle="1" w:styleId="xl81">
    <w:name w:val="xl81"/>
    <w:basedOn w:val="Normal"/>
    <w:rsid w:val="00E8572A"/>
    <w:pPr>
      <w:wordWrap/>
      <w:spacing w:after="0" w:line="240" w:lineRule="auto"/>
      <w:jc w:val="left"/>
      <w:textAlignment w:val="center"/>
    </w:pPr>
    <w:rPr>
      <w:rFonts w:ascii="Gulim" w:eastAsia="Gulim" w:hAnsi="Gulim" w:cs="Gulim"/>
      <w:color w:val="000000"/>
      <w:kern w:val="0"/>
      <w:sz w:val="22"/>
    </w:rPr>
  </w:style>
  <w:style w:type="paragraph" w:customStyle="1" w:styleId="xl82">
    <w:name w:val="xl82"/>
    <w:basedOn w:val="Normal"/>
    <w:rsid w:val="00E8572A"/>
    <w:pPr>
      <w:wordWrap/>
      <w:spacing w:after="0" w:line="240" w:lineRule="auto"/>
      <w:jc w:val="center"/>
      <w:textAlignment w:val="center"/>
    </w:pPr>
    <w:rPr>
      <w:rFonts w:ascii="Gulim" w:eastAsia="Gulim" w:hAnsi="Gulim" w:cs="Gulim"/>
      <w:color w:val="000000"/>
      <w:kern w:val="0"/>
      <w:sz w:val="22"/>
    </w:rPr>
  </w:style>
  <w:style w:type="paragraph" w:customStyle="1" w:styleId="xl87">
    <w:name w:val="xl87"/>
    <w:basedOn w:val="Normal"/>
    <w:rsid w:val="00E8572A"/>
    <w:pPr>
      <w:shd w:val="clear" w:color="auto" w:fill="D8D8D8"/>
      <w:wordWrap/>
      <w:spacing w:after="0" w:line="240" w:lineRule="auto"/>
      <w:jc w:val="right"/>
      <w:textAlignment w:val="center"/>
    </w:pPr>
    <w:rPr>
      <w:rFonts w:ascii="Gulim" w:eastAsia="Gulim" w:hAnsi="Gulim" w:cs="Gulim"/>
      <w:color w:val="000000"/>
      <w:kern w:val="0"/>
      <w:sz w:val="22"/>
    </w:rPr>
  </w:style>
  <w:style w:type="paragraph" w:customStyle="1" w:styleId="xl75">
    <w:name w:val="xl75"/>
    <w:basedOn w:val="Normal"/>
    <w:rsid w:val="00E8572A"/>
    <w:pPr>
      <w:wordWrap/>
      <w:spacing w:after="0" w:line="240" w:lineRule="auto"/>
      <w:jc w:val="center"/>
      <w:textAlignment w:val="center"/>
    </w:pPr>
    <w:rPr>
      <w:rFonts w:ascii="Gulim" w:eastAsia="Gulim" w:hAnsi="Gulim" w:cs="Gulim"/>
      <w:color w:val="000000"/>
      <w:kern w:val="0"/>
      <w:sz w:val="22"/>
    </w:rPr>
  </w:style>
  <w:style w:type="paragraph" w:customStyle="1" w:styleId="xl76">
    <w:name w:val="xl76"/>
    <w:basedOn w:val="Normal"/>
    <w:rsid w:val="00E8572A"/>
    <w:pPr>
      <w:wordWrap/>
      <w:spacing w:after="0" w:line="240" w:lineRule="auto"/>
      <w:jc w:val="left"/>
      <w:textAlignment w:val="center"/>
    </w:pPr>
    <w:rPr>
      <w:rFonts w:ascii="Gulim" w:eastAsia="Gulim" w:hAnsi="Gulim" w:cs="Gulim"/>
      <w:color w:val="000000"/>
      <w:kern w:val="0"/>
      <w:sz w:val="22"/>
    </w:rPr>
  </w:style>
  <w:style w:type="paragraph" w:customStyle="1" w:styleId="xl78">
    <w:name w:val="xl78"/>
    <w:basedOn w:val="Normal"/>
    <w:rsid w:val="00E8572A"/>
    <w:pPr>
      <w:wordWrap/>
      <w:spacing w:after="0" w:line="240" w:lineRule="auto"/>
      <w:jc w:val="center"/>
      <w:textAlignment w:val="center"/>
    </w:pPr>
    <w:rPr>
      <w:rFonts w:ascii="Gulim" w:eastAsia="Gulim" w:hAnsi="Gulim" w:cs="Gulim"/>
      <w:color w:val="000000"/>
      <w:kern w:val="0"/>
      <w:sz w:val="22"/>
    </w:rPr>
  </w:style>
  <w:style w:type="paragraph" w:customStyle="1" w:styleId="xl88">
    <w:name w:val="xl88"/>
    <w:basedOn w:val="Normal"/>
    <w:rsid w:val="00E8572A"/>
    <w:pPr>
      <w:shd w:val="clear" w:color="auto" w:fill="D8D8D8"/>
      <w:wordWrap/>
      <w:spacing w:after="0" w:line="240" w:lineRule="auto"/>
      <w:jc w:val="right"/>
      <w:textAlignment w:val="center"/>
    </w:pPr>
    <w:rPr>
      <w:rFonts w:ascii="Gulim" w:eastAsia="Gulim" w:hAnsi="Gulim" w:cs="Gulim"/>
      <w:color w:val="000000"/>
      <w:kern w:val="0"/>
      <w:sz w:val="22"/>
    </w:rPr>
  </w:style>
  <w:style w:type="paragraph" w:customStyle="1" w:styleId="xl96">
    <w:name w:val="xl96"/>
    <w:basedOn w:val="Normal"/>
    <w:rsid w:val="00E8572A"/>
    <w:pPr>
      <w:wordWrap/>
      <w:spacing w:after="0" w:line="240" w:lineRule="auto"/>
      <w:jc w:val="center"/>
      <w:textAlignment w:val="center"/>
    </w:pPr>
    <w:rPr>
      <w:rFonts w:ascii="Gulim" w:eastAsia="Gulim" w:hAnsi="Gulim" w:cs="Gulim"/>
      <w:color w:val="000000"/>
      <w:kern w:val="0"/>
      <w:sz w:val="22"/>
    </w:rPr>
  </w:style>
  <w:style w:type="paragraph" w:customStyle="1" w:styleId="xl89">
    <w:name w:val="xl89"/>
    <w:basedOn w:val="Normal"/>
    <w:rsid w:val="00E8572A"/>
    <w:pPr>
      <w:shd w:val="clear" w:color="auto" w:fill="D8D8D8"/>
      <w:wordWrap/>
      <w:spacing w:after="0" w:line="240" w:lineRule="auto"/>
      <w:jc w:val="right"/>
      <w:textAlignment w:val="center"/>
    </w:pPr>
    <w:rPr>
      <w:rFonts w:ascii="Gulim" w:eastAsia="Gulim" w:hAnsi="Gulim" w:cs="Gulim"/>
      <w:color w:val="000000"/>
      <w:kern w:val="0"/>
      <w:sz w:val="22"/>
    </w:rPr>
  </w:style>
  <w:style w:type="paragraph" w:customStyle="1" w:styleId="xl79">
    <w:name w:val="xl79"/>
    <w:basedOn w:val="Normal"/>
    <w:rsid w:val="00E8572A"/>
    <w:pPr>
      <w:wordWrap/>
      <w:spacing w:after="0" w:line="240" w:lineRule="auto"/>
      <w:jc w:val="center"/>
      <w:textAlignment w:val="center"/>
    </w:pPr>
    <w:rPr>
      <w:rFonts w:ascii="Gulim" w:eastAsia="Gulim" w:hAnsi="Gulim" w:cs="Gulim"/>
      <w:color w:val="000000"/>
      <w:kern w:val="0"/>
      <w:sz w:val="22"/>
    </w:rPr>
  </w:style>
  <w:style w:type="paragraph" w:customStyle="1" w:styleId="xl90">
    <w:name w:val="xl90"/>
    <w:basedOn w:val="Normal"/>
    <w:rsid w:val="00E8572A"/>
    <w:pPr>
      <w:shd w:val="clear" w:color="auto" w:fill="D8D8D8"/>
      <w:wordWrap/>
      <w:spacing w:after="0" w:line="240" w:lineRule="auto"/>
      <w:jc w:val="right"/>
      <w:textAlignment w:val="center"/>
    </w:pPr>
    <w:rPr>
      <w:rFonts w:ascii="Gulim" w:eastAsia="Gulim" w:hAnsi="Gulim" w:cs="Gulim"/>
      <w:color w:val="000000"/>
      <w:kern w:val="0"/>
      <w:sz w:val="22"/>
    </w:rPr>
  </w:style>
  <w:style w:type="paragraph" w:customStyle="1" w:styleId="xl83">
    <w:name w:val="xl83"/>
    <w:basedOn w:val="Normal"/>
    <w:rsid w:val="00E8572A"/>
    <w:pPr>
      <w:wordWrap/>
      <w:spacing w:after="0" w:line="240" w:lineRule="auto"/>
      <w:jc w:val="left"/>
      <w:textAlignment w:val="center"/>
    </w:pPr>
    <w:rPr>
      <w:rFonts w:ascii="Gulim" w:eastAsia="Gulim" w:hAnsi="Gulim" w:cs="Gulim"/>
      <w:i/>
      <w:iCs/>
      <w:color w:val="000000"/>
      <w:kern w:val="0"/>
      <w:sz w:val="22"/>
    </w:rPr>
  </w:style>
  <w:style w:type="paragraph" w:customStyle="1" w:styleId="xl91">
    <w:name w:val="xl91"/>
    <w:basedOn w:val="Normal"/>
    <w:rsid w:val="00E8572A"/>
    <w:pPr>
      <w:shd w:val="clear" w:color="auto" w:fill="D8D8D8"/>
      <w:wordWrap/>
      <w:spacing w:after="0" w:line="240" w:lineRule="auto"/>
      <w:jc w:val="right"/>
      <w:textAlignment w:val="center"/>
    </w:pPr>
    <w:rPr>
      <w:rFonts w:ascii="Gulim" w:eastAsia="Gulim" w:hAnsi="Gulim" w:cs="Gulim"/>
      <w:color w:val="000000"/>
      <w:kern w:val="0"/>
      <w:sz w:val="22"/>
    </w:rPr>
  </w:style>
  <w:style w:type="paragraph" w:customStyle="1" w:styleId="xl92">
    <w:name w:val="xl92"/>
    <w:basedOn w:val="Normal"/>
    <w:rsid w:val="00E8572A"/>
    <w:pPr>
      <w:shd w:val="clear" w:color="auto" w:fill="D8D8D8"/>
      <w:wordWrap/>
      <w:spacing w:after="0" w:line="240" w:lineRule="auto"/>
      <w:jc w:val="right"/>
      <w:textAlignment w:val="center"/>
    </w:pPr>
    <w:rPr>
      <w:rFonts w:ascii="Gulim" w:eastAsia="Gulim" w:hAnsi="Gulim" w:cs="Gulim"/>
      <w:color w:val="000000"/>
      <w:kern w:val="0"/>
      <w:sz w:val="22"/>
    </w:rPr>
  </w:style>
  <w:style w:type="paragraph" w:customStyle="1" w:styleId="xl93">
    <w:name w:val="xl93"/>
    <w:basedOn w:val="Normal"/>
    <w:rsid w:val="00E8572A"/>
    <w:pPr>
      <w:shd w:val="clear" w:color="auto" w:fill="D8D8D8"/>
      <w:wordWrap/>
      <w:spacing w:after="0" w:line="240" w:lineRule="auto"/>
      <w:jc w:val="right"/>
      <w:textAlignment w:val="center"/>
    </w:pPr>
    <w:rPr>
      <w:rFonts w:ascii="Gulim" w:eastAsia="Gulim" w:hAnsi="Gulim" w:cs="Gulim"/>
      <w:color w:val="000000"/>
      <w:kern w:val="0"/>
      <w:sz w:val="22"/>
    </w:rPr>
  </w:style>
  <w:style w:type="paragraph" w:customStyle="1" w:styleId="xl77">
    <w:name w:val="xl77"/>
    <w:basedOn w:val="Normal"/>
    <w:rsid w:val="00E8572A"/>
    <w:pPr>
      <w:wordWrap/>
      <w:spacing w:after="0" w:line="240" w:lineRule="auto"/>
      <w:jc w:val="left"/>
      <w:textAlignment w:val="center"/>
    </w:pPr>
    <w:rPr>
      <w:rFonts w:ascii="Gulim" w:eastAsia="Gulim" w:hAnsi="Gulim" w:cs="Gulim"/>
      <w:i/>
      <w:iCs/>
      <w:color w:val="000000"/>
      <w:kern w:val="0"/>
      <w:sz w:val="22"/>
    </w:rPr>
  </w:style>
  <w:style w:type="paragraph" w:customStyle="1" w:styleId="xl84">
    <w:name w:val="xl84"/>
    <w:basedOn w:val="Normal"/>
    <w:rsid w:val="00E8572A"/>
    <w:pPr>
      <w:wordWrap/>
      <w:spacing w:after="0" w:line="240" w:lineRule="auto"/>
      <w:jc w:val="center"/>
      <w:textAlignment w:val="center"/>
    </w:pPr>
    <w:rPr>
      <w:rFonts w:ascii="Gulim" w:eastAsia="Gulim" w:hAnsi="Gulim" w:cs="Gulim"/>
      <w:color w:val="000000"/>
      <w:kern w:val="0"/>
      <w:sz w:val="22"/>
    </w:rPr>
  </w:style>
  <w:style w:type="paragraph" w:customStyle="1" w:styleId="xl85">
    <w:name w:val="xl85"/>
    <w:basedOn w:val="Normal"/>
    <w:rsid w:val="00E8572A"/>
    <w:pPr>
      <w:wordWrap/>
      <w:spacing w:after="0" w:line="240" w:lineRule="auto"/>
      <w:jc w:val="left"/>
      <w:textAlignment w:val="center"/>
    </w:pPr>
    <w:rPr>
      <w:rFonts w:ascii="Gulim" w:eastAsia="Gulim" w:hAnsi="Gulim" w:cs="Gulim"/>
      <w:color w:val="000000"/>
      <w:kern w:val="0"/>
      <w:sz w:val="22"/>
    </w:rPr>
  </w:style>
  <w:style w:type="paragraph" w:customStyle="1" w:styleId="xl86">
    <w:name w:val="xl86"/>
    <w:basedOn w:val="Normal"/>
    <w:rsid w:val="00E8572A"/>
    <w:pPr>
      <w:wordWrap/>
      <w:spacing w:after="0" w:line="240" w:lineRule="auto"/>
      <w:jc w:val="center"/>
      <w:textAlignment w:val="center"/>
    </w:pPr>
    <w:rPr>
      <w:rFonts w:ascii="Gulim" w:eastAsia="Gulim" w:hAnsi="Gulim" w:cs="Gulim"/>
      <w:color w:val="000000"/>
      <w:kern w:val="0"/>
      <w:sz w:val="22"/>
    </w:rPr>
  </w:style>
  <w:style w:type="paragraph" w:customStyle="1" w:styleId="xl94">
    <w:name w:val="xl94"/>
    <w:basedOn w:val="Normal"/>
    <w:rsid w:val="00E8572A"/>
    <w:pPr>
      <w:shd w:val="clear" w:color="auto" w:fill="D8D8D8"/>
      <w:wordWrap/>
      <w:spacing w:after="0" w:line="240" w:lineRule="auto"/>
      <w:jc w:val="right"/>
      <w:textAlignment w:val="center"/>
    </w:pPr>
    <w:rPr>
      <w:rFonts w:ascii="Gulim" w:eastAsia="Gulim" w:hAnsi="Gulim" w:cs="Gulim"/>
      <w:color w:val="000000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38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1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1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020</Words>
  <Characters>11515</Characters>
  <Application>Microsoft Office Word</Application>
  <DocSecurity>0</DocSecurity>
  <Lines>95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enchik</cp:lastModifiedBy>
  <cp:revision>2</cp:revision>
  <dcterms:created xsi:type="dcterms:W3CDTF">2018-09-13T16:35:00Z</dcterms:created>
  <dcterms:modified xsi:type="dcterms:W3CDTF">2018-09-13T16:35:00Z</dcterms:modified>
</cp:coreProperties>
</file>